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052"/>
        <w:gridCol w:w="1383"/>
        <w:gridCol w:w="1260"/>
        <w:gridCol w:w="1454"/>
        <w:gridCol w:w="1662"/>
        <w:gridCol w:w="971"/>
      </w:tblGrid>
      <w:tr w:rsidR="00600D1C" w:rsidTr="00CD54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2" w:type="dxa"/>
            <w:gridSpan w:val="6"/>
          </w:tcPr>
          <w:p w:rsidR="00600D1C" w:rsidRPr="00600D1C" w:rsidRDefault="00F24C72" w:rsidP="00600D1C">
            <w:pPr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Supplementary Table </w:t>
            </w:r>
            <w:r w:rsidR="00C01732">
              <w:rPr>
                <w:rFonts w:ascii="Times New Roman" w:hAnsi="Times New Roman" w:cs="Times New Roman"/>
                <w:sz w:val="28"/>
                <w:szCs w:val="28"/>
              </w:rPr>
              <w:t>S2</w:t>
            </w:r>
            <w:r w:rsidR="00600D1C">
              <w:rPr>
                <w:rFonts w:ascii="Times New Roman" w:hAnsi="Times New Roman" w:cs="Times New Roman"/>
                <w:sz w:val="28"/>
                <w:szCs w:val="28"/>
              </w:rPr>
              <w:t xml:space="preserve">. </w:t>
            </w:r>
            <w:r w:rsidR="00600D1C">
              <w:rPr>
                <w:rFonts w:ascii="Times New Roman" w:hAnsi="Times New Roman" w:cs="Times New Roman"/>
                <w:b w:val="0"/>
                <w:sz w:val="28"/>
                <w:szCs w:val="28"/>
              </w:rPr>
              <w:t xml:space="preserve">Simple statistics for all traits collected by </w:t>
            </w:r>
            <w:r w:rsidR="00600D1C">
              <w:rPr>
                <w:rFonts w:ascii="Times New Roman" w:hAnsi="Times New Roman" w:cs="Times New Roman"/>
                <w:b w:val="0"/>
                <w:i/>
                <w:sz w:val="28"/>
                <w:szCs w:val="28"/>
              </w:rPr>
              <w:t>ARIA</w:t>
            </w:r>
            <w:r w:rsidR="00600D1C">
              <w:rPr>
                <w:rFonts w:ascii="Times New Roman" w:hAnsi="Times New Roman" w:cs="Times New Roman"/>
                <w:b w:val="0"/>
                <w:sz w:val="28"/>
                <w:szCs w:val="28"/>
              </w:rPr>
              <w:t xml:space="preserve"> </w:t>
            </w:r>
          </w:p>
        </w:tc>
      </w:tr>
      <w:tr w:rsidR="00473307" w:rsidTr="00600D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473307" w:rsidRPr="00600D1C" w:rsidRDefault="00473307" w:rsidP="00600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D1C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1383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473307" w:rsidRPr="00600D1C" w:rsidRDefault="00473307" w:rsidP="00FD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D1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473307" w:rsidRPr="00600D1C" w:rsidRDefault="00473307" w:rsidP="00FD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D1C">
              <w:rPr>
                <w:rFonts w:ascii="Times New Roman" w:hAnsi="Times New Roman" w:cs="Times New Roman"/>
                <w:b/>
                <w:sz w:val="24"/>
                <w:szCs w:val="24"/>
              </w:rPr>
              <w:t>Std. Dev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473307" w:rsidRPr="00600D1C" w:rsidRDefault="00473307" w:rsidP="00FD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D1C">
              <w:rPr>
                <w:rFonts w:ascii="Times New Roman" w:hAnsi="Times New Roman" w:cs="Times New Roman"/>
                <w:b/>
                <w:sz w:val="24"/>
                <w:szCs w:val="24"/>
              </w:rPr>
              <w:t>Minimum</w:t>
            </w:r>
          </w:p>
        </w:tc>
        <w:tc>
          <w:tcPr>
            <w:tcW w:w="1662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473307" w:rsidRPr="00600D1C" w:rsidRDefault="00473307" w:rsidP="00FD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D1C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</w:p>
        </w:tc>
        <w:tc>
          <w:tcPr>
            <w:tcW w:w="971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473307" w:rsidRPr="00600D1C" w:rsidRDefault="00473307" w:rsidP="00FD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00D1C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600D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auto"/>
            </w:tcBorders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RL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90.94 cm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98.73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6.39 cm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536.33 cm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73307" w:rsidRPr="006F395E" w:rsidRDefault="00473307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2E09F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UA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0.22 cm</w:t>
            </w:r>
            <w:r w:rsidRPr="006F39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.16 cm</w:t>
            </w:r>
            <w:r w:rsidRPr="006F39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25.04 cm</w:t>
            </w:r>
            <w:r w:rsidRPr="006F39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1" w:type="dxa"/>
          </w:tcPr>
          <w:p w:rsidR="00473307" w:rsidRPr="006F395E" w:rsidRDefault="00B308A7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L</w:t>
            </w:r>
          </w:p>
        </w:tc>
        <w:tc>
          <w:tcPr>
            <w:tcW w:w="1383" w:type="dxa"/>
          </w:tcPr>
          <w:p w:rsidR="00473307" w:rsidRPr="00B308A7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08A7">
              <w:rPr>
                <w:rFonts w:ascii="Times New Roman" w:hAnsi="Times New Roman" w:cs="Times New Roman"/>
                <w:sz w:val="24"/>
                <w:szCs w:val="24"/>
              </w:rPr>
              <w:t>28.45 cm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 xml:space="preserve">8.35 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4.09 cm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47.06 cm</w:t>
            </w:r>
          </w:p>
        </w:tc>
        <w:tc>
          <w:tcPr>
            <w:tcW w:w="971" w:type="dxa"/>
          </w:tcPr>
          <w:p w:rsidR="00473307" w:rsidRPr="006F395E" w:rsidRDefault="0076538B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L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49.32 cm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92.80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16 cm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490.59 cm</w:t>
            </w:r>
          </w:p>
        </w:tc>
        <w:tc>
          <w:tcPr>
            <w:tcW w:w="971" w:type="dxa"/>
          </w:tcPr>
          <w:p w:rsidR="00473307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OM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10 cm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71" w:type="dxa"/>
          </w:tcPr>
          <w:p w:rsidR="00473307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OP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71" w:type="dxa"/>
          </w:tcPr>
          <w:p w:rsidR="00473307" w:rsidRPr="006F395E" w:rsidRDefault="00EA6598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MT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71" w:type="dxa"/>
          </w:tcPr>
          <w:p w:rsidR="00473307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MM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71" w:type="dxa"/>
          </w:tcPr>
          <w:p w:rsidR="00473307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MB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71" w:type="dxa"/>
          </w:tcPr>
          <w:p w:rsidR="00473307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PT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71" w:type="dxa"/>
          </w:tcPr>
          <w:p w:rsidR="00473307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PM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71" w:type="dxa"/>
          </w:tcPr>
          <w:p w:rsidR="00473307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PB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71" w:type="dxa"/>
          </w:tcPr>
          <w:p w:rsidR="00473307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NR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80.80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33.94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971" w:type="dxa"/>
          </w:tcPr>
          <w:p w:rsidR="00473307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ER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43.38 cm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54.06</w:t>
            </w:r>
            <w:r w:rsidR="00B308A7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9.77 cm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307.07 cm</w:t>
            </w:r>
          </w:p>
        </w:tc>
        <w:tc>
          <w:tcPr>
            <w:tcW w:w="971" w:type="dxa"/>
          </w:tcPr>
          <w:p w:rsidR="00473307" w:rsidRPr="006F395E" w:rsidRDefault="00EA6598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EP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24.17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 xml:space="preserve">3.56 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34.88</w:t>
            </w:r>
          </w:p>
        </w:tc>
        <w:tc>
          <w:tcPr>
            <w:tcW w:w="971" w:type="dxa"/>
          </w:tcPr>
          <w:p w:rsidR="00473307" w:rsidRPr="006F395E" w:rsidRDefault="00EA6598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WID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971" w:type="dxa"/>
          </w:tcPr>
          <w:p w:rsidR="00473307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WDR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3.01</w:t>
            </w:r>
          </w:p>
        </w:tc>
        <w:tc>
          <w:tcPr>
            <w:tcW w:w="971" w:type="dxa"/>
          </w:tcPr>
          <w:p w:rsidR="00473307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ED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971" w:type="dxa"/>
          </w:tcPr>
          <w:p w:rsidR="00473307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B308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NR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26.67</w:t>
            </w:r>
          </w:p>
        </w:tc>
        <w:tc>
          <w:tcPr>
            <w:tcW w:w="971" w:type="dxa"/>
          </w:tcPr>
          <w:p w:rsidR="00473307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VA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87.79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43.36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218.90</w:t>
            </w:r>
          </w:p>
        </w:tc>
        <w:tc>
          <w:tcPr>
            <w:tcW w:w="971" w:type="dxa"/>
          </w:tcPr>
          <w:p w:rsidR="00473307" w:rsidRPr="006F395E" w:rsidRDefault="00473307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WA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971" w:type="dxa"/>
          </w:tcPr>
          <w:p w:rsidR="00473307" w:rsidRPr="006F395E" w:rsidRDefault="00473307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OL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71" w:type="dxa"/>
          </w:tcPr>
          <w:p w:rsidR="00473307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BSH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00.89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582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  <w:r w:rsidR="007174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71" w:type="dxa"/>
          </w:tcPr>
          <w:p w:rsidR="00473307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ED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971" w:type="dxa"/>
          </w:tcPr>
          <w:p w:rsidR="00473307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IA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71" w:type="dxa"/>
          </w:tcPr>
          <w:p w:rsidR="00473307" w:rsidRPr="006F395E" w:rsidRDefault="00EA6598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473307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473307" w:rsidRPr="006F395E" w:rsidRDefault="002E09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OL</w:t>
            </w:r>
          </w:p>
        </w:tc>
        <w:tc>
          <w:tcPr>
            <w:tcW w:w="1383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62.22</w:t>
            </w:r>
          </w:p>
        </w:tc>
        <w:tc>
          <w:tcPr>
            <w:tcW w:w="1260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86.46</w:t>
            </w:r>
          </w:p>
        </w:tc>
        <w:tc>
          <w:tcPr>
            <w:tcW w:w="1454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62" w:type="dxa"/>
          </w:tcPr>
          <w:p w:rsidR="00473307" w:rsidRPr="006F395E" w:rsidRDefault="00473307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796.35</w:t>
            </w:r>
          </w:p>
        </w:tc>
        <w:tc>
          <w:tcPr>
            <w:tcW w:w="971" w:type="dxa"/>
          </w:tcPr>
          <w:p w:rsidR="00473307" w:rsidRPr="006F395E" w:rsidRDefault="00EA6598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FD3AFF" w:rsidTr="00600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:rsidR="00FD3AFF" w:rsidRPr="00FD3AFF" w:rsidRDefault="00FD3AF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FF">
              <w:rPr>
                <w:rFonts w:ascii="Times New Roman" w:hAnsi="Times New Roman" w:cs="Times New Roman"/>
                <w:b w:val="0"/>
                <w:sz w:val="24"/>
                <w:szCs w:val="24"/>
              </w:rPr>
              <w:t>SRL</w:t>
            </w:r>
          </w:p>
        </w:tc>
        <w:tc>
          <w:tcPr>
            <w:tcW w:w="1383" w:type="dxa"/>
          </w:tcPr>
          <w:p w:rsidR="00FD3AFF" w:rsidRPr="006F395E" w:rsidRDefault="00FD3AFF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60" w:type="dxa"/>
          </w:tcPr>
          <w:p w:rsidR="00FD3AFF" w:rsidRPr="006F395E" w:rsidRDefault="00FD3AFF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54" w:type="dxa"/>
          </w:tcPr>
          <w:p w:rsidR="00FD3AFF" w:rsidRPr="006F395E" w:rsidRDefault="00FD3AFF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62" w:type="dxa"/>
          </w:tcPr>
          <w:p w:rsidR="00FD3AFF" w:rsidRPr="006F395E" w:rsidRDefault="00FD3AFF" w:rsidP="009E2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395E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971" w:type="dxa"/>
          </w:tcPr>
          <w:p w:rsidR="00FD3AFF" w:rsidRPr="006F395E" w:rsidRDefault="00EA6598" w:rsidP="00EA6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</w:tbl>
    <w:p w:rsidR="00751298" w:rsidRDefault="00F24C72">
      <w:bookmarkStart w:id="0" w:name="_GoBack"/>
      <w:bookmarkEnd w:id="0"/>
    </w:p>
    <w:sectPr w:rsidR="00751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A28"/>
    <w:rsid w:val="001B2785"/>
    <w:rsid w:val="002E09F7"/>
    <w:rsid w:val="004143B8"/>
    <w:rsid w:val="00473307"/>
    <w:rsid w:val="00540A28"/>
    <w:rsid w:val="00600D1C"/>
    <w:rsid w:val="006655A0"/>
    <w:rsid w:val="006F395E"/>
    <w:rsid w:val="00717431"/>
    <w:rsid w:val="007570FE"/>
    <w:rsid w:val="0076538B"/>
    <w:rsid w:val="00791827"/>
    <w:rsid w:val="009B52B1"/>
    <w:rsid w:val="009E2D14"/>
    <w:rsid w:val="00B308A7"/>
    <w:rsid w:val="00C01732"/>
    <w:rsid w:val="00CF560A"/>
    <w:rsid w:val="00EA6598"/>
    <w:rsid w:val="00F24C72"/>
    <w:rsid w:val="00FD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08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08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on Pace</dc:creator>
  <cp:lastModifiedBy>Jordon Pace</cp:lastModifiedBy>
  <cp:revision>8</cp:revision>
  <dcterms:created xsi:type="dcterms:W3CDTF">2014-01-30T14:34:00Z</dcterms:created>
  <dcterms:modified xsi:type="dcterms:W3CDTF">2014-09-02T13:43:00Z</dcterms:modified>
</cp:coreProperties>
</file>